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Cs/>
          <w:szCs w:val="21"/>
        </w:rPr>
      </w:pP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>UPPLEMENTARY</w:t>
      </w:r>
      <w:r>
        <w:rPr>
          <w:rFonts w:hint="eastAsia"/>
          <w:b/>
          <w:bCs/>
          <w:szCs w:val="21"/>
        </w:rPr>
        <w:t xml:space="preserve"> T</w:t>
      </w:r>
      <w:r>
        <w:rPr>
          <w:b/>
          <w:bCs/>
          <w:szCs w:val="21"/>
        </w:rPr>
        <w:t xml:space="preserve">ABLE </w:t>
      </w:r>
      <w:r>
        <w:rPr>
          <w:rFonts w:hint="eastAsia"/>
          <w:b/>
          <w:bCs/>
          <w:szCs w:val="21"/>
        </w:rPr>
        <w:t>1</w:t>
      </w:r>
      <w:r>
        <w:rPr>
          <w:szCs w:val="21"/>
        </w:rPr>
        <w:t>.</w:t>
      </w:r>
      <w:bookmarkStart w:id="0" w:name="OLE_LINK2"/>
      <w:r>
        <w:rPr>
          <w:rFonts w:hint="eastAsia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 xml:space="preserve">Patients </w:t>
      </w:r>
      <w:r>
        <w:rPr>
          <w:rFonts w:hint="eastAsia" w:cs="Times New Roman"/>
          <w:color w:val="000000" w:themeColor="text1"/>
          <w:szCs w:val="21"/>
        </w:rPr>
        <w:t xml:space="preserve">clinicopathological </w:t>
      </w:r>
      <w:r>
        <w:rPr>
          <w:rFonts w:cs="Times New Roman"/>
          <w:color w:val="000000" w:themeColor="text1"/>
          <w:szCs w:val="21"/>
        </w:rPr>
        <w:t xml:space="preserve">characteristics </w:t>
      </w:r>
      <w:r>
        <w:rPr>
          <w:rFonts w:hint="eastAsia" w:cs="Times New Roman"/>
          <w:color w:val="000000" w:themeColor="text1"/>
          <w:szCs w:val="21"/>
        </w:rPr>
        <w:t xml:space="preserve">with LLNs metastasis among three subgroups after neoadjuvant treatment and surgery </w:t>
      </w:r>
      <w:r>
        <w:rPr>
          <w:rFonts w:hint="eastAsia"/>
          <w:szCs w:val="21"/>
        </w:rPr>
        <w:t>(</w:t>
      </w:r>
      <w:r>
        <w:rPr>
          <w:rFonts w:cs="Times New Roman"/>
          <w:bCs/>
          <w:szCs w:val="21"/>
        </w:rPr>
        <w:t>n</w:t>
      </w:r>
      <w:r>
        <w:rPr>
          <w:rFonts w:hint="eastAsia" w:cs="Times New Roman"/>
          <w:bCs/>
          <w:szCs w:val="21"/>
        </w:rPr>
        <w:t xml:space="preserve"> </w:t>
      </w:r>
      <w:r>
        <w:rPr>
          <w:rFonts w:cs="Times New Roman"/>
          <w:bCs/>
          <w:szCs w:val="21"/>
        </w:rPr>
        <w:t>=</w:t>
      </w:r>
      <w:r>
        <w:rPr>
          <w:rFonts w:hint="eastAsia" w:cs="Times New Roman"/>
          <w:bCs/>
          <w:szCs w:val="21"/>
        </w:rPr>
        <w:t xml:space="preserve"> 202).</w:t>
      </w:r>
    </w:p>
    <w:tbl>
      <w:tblPr>
        <w:tblStyle w:val="6"/>
        <w:tblpPr w:leftFromText="180" w:rightFromText="180" w:vertAnchor="text" w:horzAnchor="page" w:tblpX="1797" w:tblpY="170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842"/>
        <w:gridCol w:w="1844"/>
        <w:gridCol w:w="1803"/>
        <w:gridCol w:w="7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311" w:type="pct"/>
            <w:tcBorders>
              <w:bottom w:val="single" w:color="auto" w:sz="4" w:space="0"/>
            </w:tcBorders>
          </w:tcPr>
          <w:p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Variable</w:t>
            </w:r>
            <w:r>
              <w:rPr>
                <w:rFonts w:hint="eastAsia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08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n</w:t>
            </w:r>
            <w:r>
              <w:rPr>
                <w:rFonts w:cs="Times New Roman"/>
                <w:b/>
                <w:sz w:val="18"/>
                <w:szCs w:val="18"/>
              </w:rPr>
              <w:t>CT</w:t>
            </w:r>
            <w:r>
              <w:rPr>
                <w:rFonts w:hint="eastAsia" w:cs="Times New Roman"/>
                <w:b/>
                <w:sz w:val="18"/>
                <w:szCs w:val="18"/>
              </w:rPr>
              <w:t xml:space="preserve"> </w:t>
            </w:r>
            <w:bookmarkStart w:id="1" w:name="OLE_LINK1"/>
            <w:r>
              <w:rPr>
                <w:rFonts w:hint="eastAsia" w:cs="Times New Roman"/>
                <w:b/>
                <w:sz w:val="18"/>
                <w:szCs w:val="18"/>
              </w:rPr>
              <w:t>No.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/>
                <w:sz w:val="18"/>
                <w:szCs w:val="18"/>
              </w:rPr>
              <w:t>(%)</w:t>
            </w:r>
            <w:bookmarkEnd w:id="1"/>
          </w:p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 xml:space="preserve">n </w:t>
            </w:r>
            <w:r>
              <w:rPr>
                <w:rFonts w:cs="Times New Roman"/>
                <w:b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94</w:t>
            </w:r>
          </w:p>
        </w:tc>
        <w:tc>
          <w:tcPr>
            <w:tcW w:w="1082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n</w:t>
            </w:r>
            <w:r>
              <w:rPr>
                <w:rFonts w:cs="Times New Roman"/>
                <w:b/>
                <w:sz w:val="18"/>
                <w:szCs w:val="18"/>
              </w:rPr>
              <w:t>CRT</w:t>
            </w:r>
            <w:r>
              <w:rPr>
                <w:rFonts w:hint="eastAsia" w:cs="Times New Roman"/>
                <w:b/>
                <w:sz w:val="18"/>
                <w:szCs w:val="18"/>
              </w:rPr>
              <w:t xml:space="preserve"> No.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/>
                <w:sz w:val="18"/>
                <w:szCs w:val="18"/>
              </w:rPr>
              <w:t>(%)</w:t>
            </w:r>
          </w:p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 xml:space="preserve">n </w:t>
            </w:r>
            <w:r>
              <w:rPr>
                <w:rFonts w:cs="Times New Roman"/>
                <w:b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1058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</w:rPr>
              <w:t>n</w:t>
            </w:r>
            <w:r>
              <w:rPr>
                <w:rFonts w:cs="Times New Roman"/>
                <w:b/>
                <w:sz w:val="18"/>
                <w:szCs w:val="18"/>
              </w:rPr>
              <w:t>CRT-boost</w:t>
            </w:r>
            <w:r>
              <w:rPr>
                <w:rFonts w:hint="eastAsia" w:cs="Times New Roman"/>
                <w:b/>
                <w:sz w:val="18"/>
                <w:szCs w:val="18"/>
              </w:rPr>
              <w:t xml:space="preserve"> No.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/>
                <w:sz w:val="18"/>
                <w:szCs w:val="18"/>
              </w:rPr>
              <w:t>(%)</w:t>
            </w:r>
          </w:p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 xml:space="preserve">n </w:t>
            </w:r>
            <w:r>
              <w:rPr>
                <w:rFonts w:cs="Times New Roman"/>
                <w:b/>
                <w:sz w:val="18"/>
                <w:szCs w:val="18"/>
              </w:rPr>
              <w:t>=</w:t>
            </w:r>
            <w:r>
              <w:rPr>
                <w:rFonts w:hint="eastAsia" w:cs="Times New Roman"/>
                <w:b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46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hint="eastAsia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hint="eastAsia" w:cs="Times New Roman"/>
                <w:b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p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 stage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081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0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9 (9.6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5 (41.7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7 (35.4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9 (9.6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6 (10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 (8.3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2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9 (20.2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6 (10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2 (25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2 (55.3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2 (36.7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5 (31.3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4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 (5.3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 (1.</w:t>
            </w:r>
            <w:r>
              <w:rPr>
                <w:rFonts w:cs="Times New Roman"/>
                <w:bCs/>
                <w:sz w:val="18"/>
                <w:szCs w:val="18"/>
              </w:rPr>
              <w:t>6</w:t>
            </w:r>
            <w:r>
              <w:rPr>
                <w:rFonts w:hint="eastAsi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p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 xml:space="preserve"> N stage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N0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66 (70.2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0 (83.3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7 (77.1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y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N1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-2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8 (29.8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0 (16.7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1 (22.9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</w:tcPr>
          <w:p>
            <w:pPr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AJCC/CAP TRG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/>
                <w:color w:val="000000" w:themeColor="text1"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9 (9.6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5 (41.7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7 (35.4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1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1 (11.7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5 (25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2 (25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9 (52.1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8 (30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9 (39.6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5 (26.6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2 (3.3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 xml:space="preserve">Vascular invasion 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89 (94.7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9 (98.3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8 (10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 (5.3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 (1.7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ural invasion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87 (92.6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7 (95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8 (10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7 (7.4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3 (5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311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 xml:space="preserve">Surgical margin 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94 (100.0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60 (100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8 (10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 xml:space="preserve">Circumferential resection margin, mm 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MTSY" w:cs="Times New Roman"/>
                <w:color w:val="231F2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hint="eastAsia" w:eastAsia="MTSY" w:cs="Times New Roman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HelveticaNeueLTStd-Lt" w:cs="Times New Roman"/>
                <w:color w:val="231F2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93 (98.9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60 (100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8 (10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&gt; 1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 (1.1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0 (0.0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11" w:type="pct"/>
            <w:vAlign w:val="center"/>
          </w:tcPr>
          <w:p>
            <w:pPr>
              <w:widowControl/>
              <w:jc w:val="left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>A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djuvant</w:t>
            </w:r>
            <w:r>
              <w:rPr>
                <w:rFonts w:eastAsia="宋体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 w:cs="Times New Roman"/>
                <w:bCs/>
                <w:color w:val="000000" w:themeColor="text1"/>
                <w:sz w:val="18"/>
                <w:szCs w:val="18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231F20"/>
                <w:kern w:val="0"/>
                <w:sz w:val="20"/>
                <w:szCs w:val="20"/>
              </w:rPr>
              <w:t>Yes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83 (88.3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52 (86.7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40 (83.3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11" w:type="pct"/>
            <w:vAlign w:val="center"/>
          </w:tcPr>
          <w:p>
            <w:pPr>
              <w:widowControl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81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11 (11.7)</w:t>
            </w:r>
          </w:p>
        </w:tc>
        <w:tc>
          <w:tcPr>
            <w:tcW w:w="1082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hint="eastAsia" w:cs="Times New Roman"/>
                <w:bCs/>
                <w:sz w:val="18"/>
                <w:szCs w:val="18"/>
              </w:rPr>
              <w:t>8 (13.3)</w:t>
            </w:r>
          </w:p>
        </w:tc>
        <w:tc>
          <w:tcPr>
            <w:tcW w:w="1058" w:type="pct"/>
          </w:tcPr>
          <w:p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hint="eastAsia" w:cs="Times New Roman"/>
                <w:bCs/>
                <w:sz w:val="18"/>
                <w:szCs w:val="18"/>
              </w:rPr>
              <w:t>8 (16.7)</w:t>
            </w:r>
          </w:p>
        </w:tc>
        <w:tc>
          <w:tcPr>
            <w:tcW w:w="467" w:type="pct"/>
          </w:tcPr>
          <w:p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>
      <w:pPr>
        <w:rPr>
          <w:rFonts w:hint="eastAsia" w:cs="Times New Roman"/>
          <w:b w:val="0"/>
          <w:bCs w:val="0"/>
          <w:i/>
          <w:iCs/>
          <w:sz w:val="20"/>
          <w:szCs w:val="20"/>
        </w:rPr>
      </w:pPr>
      <w:bookmarkStart w:id="2" w:name="_GoBack"/>
      <w:r>
        <w:rPr>
          <w:rFonts w:hint="eastAsia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cs="Times New Roman"/>
          <w:b w:val="0"/>
          <w:bCs w:val="0"/>
          <w:i/>
          <w:iCs/>
          <w:sz w:val="20"/>
          <w:szCs w:val="20"/>
        </w:rPr>
        <w:t xml:space="preserve">yp stage is </w:t>
      </w:r>
      <w:r>
        <w:rPr>
          <w:rFonts w:hint="eastAsia" w:cs="Times New Roman"/>
          <w:b w:val="0"/>
          <w:bCs w:val="0"/>
          <w:i/>
          <w:iCs/>
          <w:sz w:val="20"/>
          <w:szCs w:val="20"/>
          <w:lang w:eastAsia="zh-CN"/>
        </w:rPr>
        <w:t>pathological</w:t>
      </w:r>
      <w:r>
        <w:rPr>
          <w:rFonts w:hint="eastAsia" w:cs="Times New Roman"/>
          <w:b w:val="0"/>
          <w:bCs w:val="0"/>
          <w:i/>
          <w:iCs/>
          <w:sz w:val="20"/>
          <w:szCs w:val="20"/>
        </w:rPr>
        <w:t xml:space="preserve"> stage after neoadjuvant treatment and surgical resection.</w:t>
      </w:r>
    </w:p>
    <w:p>
      <w:pPr>
        <w:rPr>
          <w:rFonts w:eastAsia="TimesNewRomanPSMT" w:cs="Times New Roman"/>
          <w:i/>
          <w:iCs/>
          <w:color w:val="000000"/>
          <w:kern w:val="0"/>
          <w:sz w:val="20"/>
          <w:szCs w:val="20"/>
          <w:lang w:bidi="ar"/>
        </w:rPr>
      </w:pPr>
      <w:r>
        <w:rPr>
          <w:rFonts w:eastAsia="TimesNewRomanPSMT" w:cs="Times New Roman"/>
          <w:i/>
          <w:iCs/>
          <w:color w:val="000000"/>
          <w:kern w:val="0"/>
          <w:sz w:val="20"/>
          <w:szCs w:val="20"/>
          <w:lang w:bidi="ar"/>
        </w:rPr>
        <w:t>The bold type indicates that the P value is statistically significant.</w:t>
      </w:r>
    </w:p>
    <w:bookmarkEnd w:id="2"/>
    <w:p>
      <w:pPr>
        <w:rPr>
          <w:rFonts w:cs="Times New Roman"/>
          <w:b w:val="0"/>
          <w:bCs w:val="0"/>
          <w:i/>
          <w:i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815F44"/>
    <w:rsid w:val="000573E9"/>
    <w:rsid w:val="00073C7D"/>
    <w:rsid w:val="001213E7"/>
    <w:rsid w:val="00142944"/>
    <w:rsid w:val="001626B4"/>
    <w:rsid w:val="00176CAA"/>
    <w:rsid w:val="001C29BA"/>
    <w:rsid w:val="002904B7"/>
    <w:rsid w:val="002E7B5D"/>
    <w:rsid w:val="0031469C"/>
    <w:rsid w:val="00356934"/>
    <w:rsid w:val="003C4B14"/>
    <w:rsid w:val="00443FF9"/>
    <w:rsid w:val="00450902"/>
    <w:rsid w:val="00592493"/>
    <w:rsid w:val="005963C4"/>
    <w:rsid w:val="005A5050"/>
    <w:rsid w:val="00617020"/>
    <w:rsid w:val="00670587"/>
    <w:rsid w:val="006A0371"/>
    <w:rsid w:val="006E0527"/>
    <w:rsid w:val="007359E7"/>
    <w:rsid w:val="0073727C"/>
    <w:rsid w:val="007C5159"/>
    <w:rsid w:val="007F1370"/>
    <w:rsid w:val="00801E6F"/>
    <w:rsid w:val="00815F44"/>
    <w:rsid w:val="00845B83"/>
    <w:rsid w:val="00897C98"/>
    <w:rsid w:val="008A1980"/>
    <w:rsid w:val="00900D2B"/>
    <w:rsid w:val="00965F87"/>
    <w:rsid w:val="009A3123"/>
    <w:rsid w:val="00AD3443"/>
    <w:rsid w:val="00AF1379"/>
    <w:rsid w:val="00B22787"/>
    <w:rsid w:val="00B9450B"/>
    <w:rsid w:val="00D33084"/>
    <w:rsid w:val="00D51901"/>
    <w:rsid w:val="00D63079"/>
    <w:rsid w:val="00D72399"/>
    <w:rsid w:val="00D7626F"/>
    <w:rsid w:val="00E13DC0"/>
    <w:rsid w:val="00E17289"/>
    <w:rsid w:val="00E32959"/>
    <w:rsid w:val="00EB163B"/>
    <w:rsid w:val="00F10A10"/>
    <w:rsid w:val="00F322DF"/>
    <w:rsid w:val="00F44833"/>
    <w:rsid w:val="00F54E23"/>
    <w:rsid w:val="00F63869"/>
    <w:rsid w:val="00FA1FA7"/>
    <w:rsid w:val="033E3E08"/>
    <w:rsid w:val="03C41769"/>
    <w:rsid w:val="04F621AE"/>
    <w:rsid w:val="061C6A18"/>
    <w:rsid w:val="0A6F7C33"/>
    <w:rsid w:val="0B1C691A"/>
    <w:rsid w:val="0B4756A6"/>
    <w:rsid w:val="0DEA6230"/>
    <w:rsid w:val="0E0513D3"/>
    <w:rsid w:val="0E2B175D"/>
    <w:rsid w:val="1096560C"/>
    <w:rsid w:val="10A02C0D"/>
    <w:rsid w:val="10C774C5"/>
    <w:rsid w:val="13915E9C"/>
    <w:rsid w:val="158853D9"/>
    <w:rsid w:val="15F208AD"/>
    <w:rsid w:val="161D699B"/>
    <w:rsid w:val="16723D6D"/>
    <w:rsid w:val="16D473AC"/>
    <w:rsid w:val="174D1AB6"/>
    <w:rsid w:val="18F82285"/>
    <w:rsid w:val="1AEB4CD8"/>
    <w:rsid w:val="1FFA7A88"/>
    <w:rsid w:val="206F0682"/>
    <w:rsid w:val="22AC7399"/>
    <w:rsid w:val="23B51557"/>
    <w:rsid w:val="248C68CE"/>
    <w:rsid w:val="26A86679"/>
    <w:rsid w:val="2CAC68C0"/>
    <w:rsid w:val="2E83520A"/>
    <w:rsid w:val="2FA87BE2"/>
    <w:rsid w:val="2FE77F80"/>
    <w:rsid w:val="30DE4A29"/>
    <w:rsid w:val="348E7E28"/>
    <w:rsid w:val="34E96BA5"/>
    <w:rsid w:val="351E21C6"/>
    <w:rsid w:val="35BA7333"/>
    <w:rsid w:val="387C2504"/>
    <w:rsid w:val="3C052865"/>
    <w:rsid w:val="3DDC3AA5"/>
    <w:rsid w:val="3ED0604E"/>
    <w:rsid w:val="42886153"/>
    <w:rsid w:val="4563623B"/>
    <w:rsid w:val="49A9623A"/>
    <w:rsid w:val="4B1801AC"/>
    <w:rsid w:val="4D1F7349"/>
    <w:rsid w:val="4DBC05A2"/>
    <w:rsid w:val="4F537C9D"/>
    <w:rsid w:val="525B27A2"/>
    <w:rsid w:val="5732083E"/>
    <w:rsid w:val="59D86718"/>
    <w:rsid w:val="5C0E111A"/>
    <w:rsid w:val="612F430D"/>
    <w:rsid w:val="62E5172E"/>
    <w:rsid w:val="64152881"/>
    <w:rsid w:val="64164581"/>
    <w:rsid w:val="64324DAA"/>
    <w:rsid w:val="65A37B3B"/>
    <w:rsid w:val="690D5207"/>
    <w:rsid w:val="6A813F59"/>
    <w:rsid w:val="6C593352"/>
    <w:rsid w:val="6E790089"/>
    <w:rsid w:val="718E6638"/>
    <w:rsid w:val="74936B4B"/>
    <w:rsid w:val="765F4088"/>
    <w:rsid w:val="76B75907"/>
    <w:rsid w:val="77945342"/>
    <w:rsid w:val="7D49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rFonts w:cs="Times New Roman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kern w:val="2"/>
      <w:sz w:val="18"/>
      <w:szCs w:val="18"/>
    </w:rPr>
  </w:style>
  <w:style w:type="paragraph" w:customStyle="1" w:styleId="11">
    <w:name w:val="修订1"/>
    <w:hidden/>
    <w:semiHidden/>
    <w:qFormat/>
    <w:uiPriority w:val="99"/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4</Words>
  <Characters>1111</Characters>
  <Lines>9</Lines>
  <Paragraphs>2</Paragraphs>
  <TotalTime>0</TotalTime>
  <ScaleCrop>false</ScaleCrop>
  <LinksUpToDate>false</LinksUpToDate>
  <CharactersWithSpaces>130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8:41:00Z</dcterms:created>
  <dc:creator>庞 晓琳</dc:creator>
  <cp:lastModifiedBy>lin</cp:lastModifiedBy>
  <dcterms:modified xsi:type="dcterms:W3CDTF">2021-04-23T01:06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933EFE013CA49D5B64C6A2129AC8025</vt:lpwstr>
  </property>
</Properties>
</file>